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DE40" w14:textId="0FFE4DAF" w:rsidR="00AB1F8F" w:rsidRPr="00992868" w:rsidRDefault="00AB1F8F">
      <w:pPr>
        <w:rPr>
          <w:b/>
          <w:bCs/>
          <w:u w:val="single"/>
          <w:lang w:val="en-GB"/>
        </w:rPr>
      </w:pPr>
      <w:r w:rsidRPr="00992868">
        <w:rPr>
          <w:b/>
          <w:bCs/>
          <w:u w:val="single"/>
          <w:lang w:val="en-GB"/>
        </w:rPr>
        <w:t xml:space="preserve">Additional </w:t>
      </w:r>
      <w:r w:rsidR="00F93FB7" w:rsidRPr="00992868">
        <w:rPr>
          <w:b/>
          <w:bCs/>
          <w:u w:val="single"/>
          <w:lang w:val="en-GB"/>
        </w:rPr>
        <w:t xml:space="preserve">files 1:  </w:t>
      </w:r>
      <w:r w:rsidR="00C44D51" w:rsidRPr="00992868">
        <w:rPr>
          <w:b/>
          <w:bCs/>
          <w:u w:val="single"/>
          <w:lang w:val="en-GB"/>
        </w:rPr>
        <w:t>Analyses excluding women who gave birth during the follow-up period</w:t>
      </w:r>
    </w:p>
    <w:p w14:paraId="692A2423" w14:textId="696910B1" w:rsidR="00AB1F8F" w:rsidRDefault="00AB1F8F">
      <w:pPr>
        <w:rPr>
          <w:lang w:val="en-GB"/>
        </w:rPr>
      </w:pPr>
    </w:p>
    <w:p w14:paraId="1C19B6C7" w14:textId="0D2F4C81" w:rsidR="00992868" w:rsidRDefault="00992868" w:rsidP="00992868">
      <w:pPr>
        <w:spacing w:after="0" w:line="480" w:lineRule="auto"/>
        <w:rPr>
          <w:lang w:val="en-GB"/>
        </w:rPr>
      </w:pPr>
      <w:r>
        <w:rPr>
          <w:lang w:val="en-GB"/>
        </w:rPr>
        <w:t xml:space="preserve">Table 1 shows the hazard ratio for </w:t>
      </w:r>
      <w:r w:rsidR="00C46755">
        <w:rPr>
          <w:lang w:val="en-GB"/>
        </w:rPr>
        <w:t>outpatient mental healthcare (</w:t>
      </w:r>
      <w:r>
        <w:rPr>
          <w:lang w:val="en-GB"/>
        </w:rPr>
        <w:t>OPMH</w:t>
      </w:r>
      <w:r w:rsidR="00C46755">
        <w:rPr>
          <w:lang w:val="en-GB"/>
        </w:rPr>
        <w:t>)</w:t>
      </w:r>
      <w:r>
        <w:rPr>
          <w:lang w:val="en-GB"/>
        </w:rPr>
        <w:t xml:space="preserve"> service use by workforce participation and migrant group/length of stay for women who did not give birth during the follow-up period (n=661</w:t>
      </w:r>
      <w:r w:rsidR="001E668B">
        <w:rPr>
          <w:lang w:val="en-GB"/>
        </w:rPr>
        <w:t xml:space="preserve"> </w:t>
      </w:r>
      <w:r>
        <w:rPr>
          <w:lang w:val="en-GB"/>
        </w:rPr>
        <w:t xml:space="preserve">459). In model 3, the fully adjusted model, </w:t>
      </w:r>
      <w:r w:rsidR="00DE7DAC">
        <w:rPr>
          <w:lang w:val="en-GB"/>
        </w:rPr>
        <w:t>exiting</w:t>
      </w:r>
      <w:r>
        <w:rPr>
          <w:lang w:val="en-GB"/>
        </w:rPr>
        <w:t xml:space="preserve"> the workforce </w:t>
      </w:r>
      <w:r w:rsidR="004846EF">
        <w:rPr>
          <w:lang w:val="en-GB"/>
        </w:rPr>
        <w:t>was</w:t>
      </w:r>
      <w:r>
        <w:rPr>
          <w:lang w:val="en-GB"/>
        </w:rPr>
        <w:t xml:space="preserve"> associated with a 53% </w:t>
      </w:r>
      <w:proofErr w:type="spellStart"/>
      <w:r>
        <w:rPr>
          <w:lang w:val="en-GB"/>
        </w:rPr>
        <w:t>increased</w:t>
      </w:r>
      <w:proofErr w:type="spellEnd"/>
      <w:r>
        <w:rPr>
          <w:lang w:val="en-GB"/>
        </w:rPr>
        <w:t xml:space="preserve"> in risk of OPMH use. According to the interaction analyses, model 4, the relationship between workforce participation and OPMH service use was significantly weaker for </w:t>
      </w:r>
      <w:r w:rsidR="003B07C2">
        <w:rPr>
          <w:lang w:val="en-GB"/>
        </w:rPr>
        <w:t>European Economic Area (</w:t>
      </w:r>
      <w:r>
        <w:rPr>
          <w:lang w:val="en-GB"/>
        </w:rPr>
        <w:t>EEA</w:t>
      </w:r>
      <w:r w:rsidR="003B07C2">
        <w:rPr>
          <w:lang w:val="en-GB"/>
        </w:rPr>
        <w:t>)</w:t>
      </w:r>
      <w:r>
        <w:rPr>
          <w:lang w:val="en-GB"/>
        </w:rPr>
        <w:t xml:space="preserve"> migrant women with 2-6 years in Norway compared with </w:t>
      </w:r>
      <w:r w:rsidR="003B07C2">
        <w:rPr>
          <w:lang w:val="en-GB"/>
        </w:rPr>
        <w:t xml:space="preserve">non-migrant </w:t>
      </w:r>
      <w:r>
        <w:rPr>
          <w:lang w:val="en-GB"/>
        </w:rPr>
        <w:t>women and marginally</w:t>
      </w:r>
      <w:r w:rsidR="00DE7DAC">
        <w:rPr>
          <w:lang w:val="en-GB"/>
        </w:rPr>
        <w:t xml:space="preserve"> weaker</w:t>
      </w:r>
      <w:r>
        <w:rPr>
          <w:lang w:val="en-GB"/>
        </w:rPr>
        <w:t xml:space="preserve"> for </w:t>
      </w:r>
      <w:r w:rsidR="00132891">
        <w:rPr>
          <w:lang w:val="en-GB"/>
        </w:rPr>
        <w:t xml:space="preserve">EEA migrant </w:t>
      </w:r>
      <w:r>
        <w:rPr>
          <w:lang w:val="en-GB"/>
        </w:rPr>
        <w:t xml:space="preserve">women with 7-15 years in Norway. This is </w:t>
      </w:r>
      <w:proofErr w:type="gramStart"/>
      <w:r>
        <w:rPr>
          <w:lang w:val="en-GB"/>
        </w:rPr>
        <w:t>similar to</w:t>
      </w:r>
      <w:proofErr w:type="gramEnd"/>
      <w:r>
        <w:rPr>
          <w:lang w:val="en-GB"/>
        </w:rPr>
        <w:t xml:space="preserve"> the findings in the main analyses where a significant difference was found for both these groups compared to </w:t>
      </w:r>
      <w:r w:rsidR="00DE17D5">
        <w:rPr>
          <w:lang w:val="en-GB"/>
        </w:rPr>
        <w:t xml:space="preserve">non-migrant </w:t>
      </w:r>
      <w:r>
        <w:rPr>
          <w:lang w:val="en-GB"/>
        </w:rPr>
        <w:t xml:space="preserve">women. </w:t>
      </w:r>
      <w:r w:rsidR="00DE7DAC">
        <w:rPr>
          <w:lang w:val="en-GB"/>
        </w:rPr>
        <w:t>In this model however, t</w:t>
      </w:r>
      <w:r>
        <w:rPr>
          <w:lang w:val="en-GB"/>
        </w:rPr>
        <w:t xml:space="preserve">he relationship was also </w:t>
      </w:r>
      <w:r w:rsidR="00DE7DAC">
        <w:rPr>
          <w:lang w:val="en-GB"/>
        </w:rPr>
        <w:t>marginally</w:t>
      </w:r>
      <w:r>
        <w:rPr>
          <w:lang w:val="en-GB"/>
        </w:rPr>
        <w:t xml:space="preserve"> weaker for non-EEA migrant women with 7-15 years in Norway compared with </w:t>
      </w:r>
      <w:r w:rsidR="00DE17D5">
        <w:rPr>
          <w:lang w:val="en-GB"/>
        </w:rPr>
        <w:t xml:space="preserve">non-migrant </w:t>
      </w:r>
      <w:r>
        <w:rPr>
          <w:lang w:val="en-GB"/>
        </w:rPr>
        <w:t xml:space="preserve">women. </w:t>
      </w:r>
      <w:r w:rsidR="00DE7DAC">
        <w:rPr>
          <w:lang w:val="en-GB"/>
        </w:rPr>
        <w:t>I</w:t>
      </w:r>
      <w:r>
        <w:rPr>
          <w:lang w:val="en-GB"/>
        </w:rPr>
        <w:t xml:space="preserve">n stratified analyses (table 2), </w:t>
      </w:r>
      <w:r w:rsidR="00DE7DAC">
        <w:rPr>
          <w:lang w:val="en-GB"/>
        </w:rPr>
        <w:t>exiting the workforce</w:t>
      </w:r>
      <w:r>
        <w:rPr>
          <w:lang w:val="en-GB"/>
        </w:rPr>
        <w:t xml:space="preserve"> was still associated with a substantial, but not significant, increase in risk of OPMH use among non-EEA migrant women with </w:t>
      </w:r>
      <w:r w:rsidR="00D96504">
        <w:rPr>
          <w:lang w:val="en-GB"/>
        </w:rPr>
        <w:t>2</w:t>
      </w:r>
      <w:r>
        <w:rPr>
          <w:lang w:val="en-GB"/>
        </w:rPr>
        <w:t>-</w:t>
      </w:r>
      <w:r w:rsidR="00D96504">
        <w:rPr>
          <w:lang w:val="en-GB"/>
        </w:rPr>
        <w:t>6</w:t>
      </w:r>
      <w:r>
        <w:rPr>
          <w:lang w:val="en-GB"/>
        </w:rPr>
        <w:t xml:space="preserve"> years in Norway (HR=1.36</w:t>
      </w:r>
      <w:r w:rsidR="00F77E85">
        <w:rPr>
          <w:lang w:val="en-GB"/>
        </w:rPr>
        <w:t xml:space="preserve">, 95%CI </w:t>
      </w:r>
      <w:r>
        <w:rPr>
          <w:lang w:val="en-GB"/>
        </w:rPr>
        <w:t>0</w:t>
      </w:r>
      <w:r w:rsidR="00F77E85">
        <w:rPr>
          <w:lang w:val="en-GB"/>
        </w:rPr>
        <w:t>.</w:t>
      </w:r>
      <w:r>
        <w:rPr>
          <w:lang w:val="en-GB"/>
        </w:rPr>
        <w:t>91-2</w:t>
      </w:r>
      <w:r w:rsidR="00F77E85">
        <w:rPr>
          <w:lang w:val="en-GB"/>
        </w:rPr>
        <w:t>.</w:t>
      </w:r>
      <w:r>
        <w:rPr>
          <w:lang w:val="en-GB"/>
        </w:rPr>
        <w:t xml:space="preserve">03). As in the original analyses, </w:t>
      </w:r>
      <w:r w:rsidR="00DE7DAC">
        <w:rPr>
          <w:lang w:val="en-GB"/>
        </w:rPr>
        <w:t>exiting</w:t>
      </w:r>
      <w:r>
        <w:rPr>
          <w:lang w:val="en-GB"/>
        </w:rPr>
        <w:t xml:space="preserve"> the workforce was not associated with an increased risk of mental disorder among EEA migrant women with 2-6 years and 7-15 years in Norway. </w:t>
      </w:r>
    </w:p>
    <w:p w14:paraId="7EB245CA" w14:textId="3CE11D8F" w:rsidR="00AB09AC" w:rsidRDefault="00AB09AC">
      <w:pPr>
        <w:rPr>
          <w:lang w:val="en-GB"/>
        </w:rPr>
      </w:pPr>
      <w:r>
        <w:rPr>
          <w:lang w:val="en-GB"/>
        </w:rPr>
        <w:br w:type="page"/>
      </w:r>
    </w:p>
    <w:p w14:paraId="2337C746" w14:textId="77777777" w:rsidR="00992868" w:rsidRDefault="00992868">
      <w:pPr>
        <w:rPr>
          <w:lang w:val="en-GB"/>
        </w:rPr>
      </w:pPr>
    </w:p>
    <w:p w14:paraId="79A0779D" w14:textId="77777777" w:rsidR="00992868" w:rsidRDefault="00992868">
      <w:pPr>
        <w:rPr>
          <w:lang w:val="en-GB"/>
        </w:rPr>
      </w:pPr>
    </w:p>
    <w:tbl>
      <w:tblPr>
        <w:tblW w:w="1436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3"/>
        <w:gridCol w:w="2873"/>
        <w:gridCol w:w="2873"/>
        <w:gridCol w:w="2956"/>
        <w:gridCol w:w="2791"/>
      </w:tblGrid>
      <w:tr w:rsidR="00D62D6F" w:rsidRPr="00AE6645" w14:paraId="6E276C25" w14:textId="77777777" w:rsidTr="00E0540E">
        <w:trPr>
          <w:trHeight w:val="287"/>
        </w:trPr>
        <w:tc>
          <w:tcPr>
            <w:tcW w:w="14366" w:type="dxa"/>
            <w:gridSpan w:val="5"/>
            <w:tcBorders>
              <w:bottom w:val="single" w:sz="4" w:space="0" w:color="auto"/>
            </w:tcBorders>
          </w:tcPr>
          <w:p w14:paraId="184A1C2B" w14:textId="32897748" w:rsidR="00D62D6F" w:rsidRPr="00AB1F8F" w:rsidRDefault="00D62D6F" w:rsidP="00AB1F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163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1</w:t>
            </w:r>
            <w:r w:rsidRPr="008B163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: Hazard 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</w:t>
            </w:r>
            <w:r w:rsidRPr="008B163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for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MH service use by workforce participation and migrant group/length of stay</w:t>
            </w:r>
            <w:r w:rsidR="00FF01DA" w:rsidRPr="00FF01D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E62B5D" w:rsidRPr="00AB1F8F" w14:paraId="5324CF8D" w14:textId="77777777" w:rsidTr="00E0540E">
        <w:trPr>
          <w:trHeight w:val="287"/>
        </w:trPr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A1D3" w14:textId="77777777" w:rsidR="00E62B5D" w:rsidRPr="00AB1F8F" w:rsidRDefault="00E62B5D" w:rsidP="00AB1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AB67" w14:textId="14D5F5DB" w:rsidR="00E62B5D" w:rsidRPr="00AB1F8F" w:rsidRDefault="00D62D6F" w:rsidP="00AB1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1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14120509" w14:textId="4DCAE057" w:rsidR="00E62B5D" w:rsidRPr="00AB1F8F" w:rsidRDefault="00D62D6F" w:rsidP="00AB1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2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14:paraId="28BAF2D2" w14:textId="31418A11" w:rsidR="00E62B5D" w:rsidRPr="00AB1F8F" w:rsidRDefault="00D62D6F" w:rsidP="00AB1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3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706C" w14:textId="73AA5B5C" w:rsidR="00E62B5D" w:rsidRPr="00AB1F8F" w:rsidRDefault="00D62D6F" w:rsidP="00AB1F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4</w:t>
            </w:r>
          </w:p>
        </w:tc>
      </w:tr>
      <w:tr w:rsidR="00871ECC" w:rsidRPr="00AB1F8F" w14:paraId="3D57C32A" w14:textId="77777777" w:rsidTr="00E0540E">
        <w:trPr>
          <w:trHeight w:val="287"/>
        </w:trPr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20C9CE" w14:textId="1C342D51" w:rsidR="00871ECC" w:rsidRPr="00AB1F8F" w:rsidRDefault="00871ECC" w:rsidP="0019769B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ut of </w:t>
            </w:r>
            <w:proofErr w:type="spell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workforce</w:t>
            </w:r>
            <w:proofErr w:type="spellEnd"/>
          </w:p>
        </w:tc>
        <w:tc>
          <w:tcPr>
            <w:tcW w:w="2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EAB7FA" w14:textId="2EA67D2C" w:rsidR="00871ECC" w:rsidRPr="00AB1F8F" w:rsidRDefault="003B5D3E" w:rsidP="0019769B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CC087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5 (</w:t>
            </w:r>
            <w:r w:rsidR="00093D81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CC087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93D81">
              <w:rPr>
                <w:rFonts w:ascii="Calibri" w:eastAsia="Times New Roman" w:hAnsi="Calibri" w:cs="Calibri"/>
                <w:color w:val="000000"/>
                <w:lang w:eastAsia="nb-NO"/>
              </w:rPr>
              <w:t>26-2</w:t>
            </w:r>
            <w:r w:rsidR="00CC087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="00093D81">
              <w:rPr>
                <w:rFonts w:ascii="Calibri" w:eastAsia="Times New Roman" w:hAnsi="Calibri" w:cs="Calibri"/>
                <w:color w:val="000000"/>
                <w:lang w:eastAsia="nb-NO"/>
              </w:rPr>
              <w:t>44)</w:t>
            </w:r>
            <w:r w:rsidR="00093D8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="00093D8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581DACCA" w14:textId="0A68845A" w:rsidR="00871ECC" w:rsidRPr="00AB1F8F" w:rsidRDefault="00B37AD0" w:rsidP="0019769B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C087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2 (1</w:t>
            </w:r>
            <w:r w:rsidR="00CC087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75-1</w:t>
            </w:r>
            <w:r w:rsidR="00CC087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9)</w:t>
            </w:r>
            <w:r w:rsidR="00907D54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="00907D54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vAlign w:val="bottom"/>
          </w:tcPr>
          <w:p w14:paraId="0F335A59" w14:textId="13CF872B" w:rsidR="00871ECC" w:rsidRPr="00AB1F8F" w:rsidRDefault="00871ECC" w:rsidP="0019769B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3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47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9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0F159" w14:textId="18E47398" w:rsidR="00871ECC" w:rsidRPr="00AB1F8F" w:rsidRDefault="00871ECC" w:rsidP="0019769B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7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1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64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</w:tr>
      <w:tr w:rsidR="00526E73" w:rsidRPr="00AB1F8F" w14:paraId="705EFC58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463B38DA" w14:textId="6A969C8B" w:rsidR="00526E73" w:rsidRPr="00AB1F8F" w:rsidRDefault="00C46755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on-migrant</w:t>
            </w:r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036EBF1D" w14:textId="72E5A6E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2873" w:type="dxa"/>
            <w:vAlign w:val="bottom"/>
          </w:tcPr>
          <w:p w14:paraId="626C2B61" w14:textId="6F40F482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2956" w:type="dxa"/>
            <w:vAlign w:val="bottom"/>
          </w:tcPr>
          <w:p w14:paraId="6C90576A" w14:textId="1B812875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4AA67EE5" w14:textId="6849A6C9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</w:tr>
      <w:tr w:rsidR="00526E73" w:rsidRPr="00AB1F8F" w14:paraId="01F540B9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07039E0E" w14:textId="08B09E39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2-6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4CF6C0D6" w14:textId="25A7D5AE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 (0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)</w:t>
            </w:r>
          </w:p>
        </w:tc>
        <w:tc>
          <w:tcPr>
            <w:tcW w:w="2873" w:type="dxa"/>
            <w:vAlign w:val="bottom"/>
          </w:tcPr>
          <w:p w14:paraId="719F99EF" w14:textId="6A6EF5CA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37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56" w:type="dxa"/>
            <w:vAlign w:val="bottom"/>
          </w:tcPr>
          <w:p w14:paraId="5F43E2B1" w14:textId="44F9CDF2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5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84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7)</w:t>
            </w: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3150C07D" w14:textId="3C929AA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4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2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7)</w:t>
            </w:r>
          </w:p>
        </w:tc>
      </w:tr>
      <w:tr w:rsidR="00526E73" w:rsidRPr="00AB1F8F" w14:paraId="349ADF6D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38C0AD5C" w14:textId="34065D17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-15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22379D24" w14:textId="1C90AE16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52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73" w:type="dxa"/>
            <w:vAlign w:val="bottom"/>
          </w:tcPr>
          <w:p w14:paraId="33B1951A" w14:textId="0CE895AE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46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56" w:type="dxa"/>
            <w:vAlign w:val="bottom"/>
          </w:tcPr>
          <w:p w14:paraId="095B308A" w14:textId="3E5E94A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7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6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9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4A944153" w14:textId="107F93F1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1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9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34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</w:tr>
      <w:tr w:rsidR="00526E73" w:rsidRPr="00AB1F8F" w14:paraId="05682787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347A1D02" w14:textId="48018714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6+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77061DCB" w14:textId="3BA06F56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 (0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)</w:t>
            </w:r>
          </w:p>
        </w:tc>
        <w:tc>
          <w:tcPr>
            <w:tcW w:w="2873" w:type="dxa"/>
            <w:vAlign w:val="bottom"/>
          </w:tcPr>
          <w:p w14:paraId="60286DF2" w14:textId="395DAA3B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0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)</w:t>
            </w:r>
          </w:p>
        </w:tc>
        <w:tc>
          <w:tcPr>
            <w:tcW w:w="2956" w:type="dxa"/>
            <w:vAlign w:val="bottom"/>
          </w:tcPr>
          <w:p w14:paraId="0CE3BC84" w14:textId="4D79BF6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7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5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39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40B1F09A" w14:textId="00B07777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4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2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37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</w:tr>
      <w:tr w:rsidR="00526E73" w:rsidRPr="00AB1F8F" w14:paraId="712AB4D2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07C128E2" w14:textId="2F989272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non-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EEA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2-6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419DDCC4" w14:textId="5B53C682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 (0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)</w:t>
            </w:r>
          </w:p>
        </w:tc>
        <w:tc>
          <w:tcPr>
            <w:tcW w:w="2873" w:type="dxa"/>
            <w:vAlign w:val="bottom"/>
          </w:tcPr>
          <w:p w14:paraId="1EEFD317" w14:textId="40CE63D5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0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)</w:t>
            </w:r>
          </w:p>
        </w:tc>
        <w:tc>
          <w:tcPr>
            <w:tcW w:w="2956" w:type="dxa"/>
            <w:vAlign w:val="bottom"/>
          </w:tcPr>
          <w:p w14:paraId="360CA339" w14:textId="52B0D27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86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74-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99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602B1DFF" w14:textId="16CF9ED2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0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76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6)</w:t>
            </w:r>
          </w:p>
        </w:tc>
      </w:tr>
      <w:tr w:rsidR="00526E73" w:rsidRPr="00AB1F8F" w14:paraId="4D47F4E8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0E67DFCB" w14:textId="527BB888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non-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7-15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65B52CDF" w14:textId="7B0E261C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32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73" w:type="dxa"/>
            <w:vAlign w:val="bottom"/>
          </w:tcPr>
          <w:p w14:paraId="2A4BCA1A" w14:textId="64E465A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31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56" w:type="dxa"/>
            <w:vAlign w:val="bottom"/>
          </w:tcPr>
          <w:p w14:paraId="522130B1" w14:textId="64872FB1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3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6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2)</w:t>
            </w: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72875800" w14:textId="0B4E33AD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7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6)</w:t>
            </w:r>
          </w:p>
        </w:tc>
      </w:tr>
      <w:tr w:rsidR="00526E73" w:rsidRPr="00AB1F8F" w14:paraId="355DC16F" w14:textId="77777777" w:rsidTr="00E0540E">
        <w:trPr>
          <w:trHeight w:val="287"/>
        </w:trPr>
        <w:tc>
          <w:tcPr>
            <w:tcW w:w="2873" w:type="dxa"/>
            <w:shd w:val="clear" w:color="auto" w:fill="auto"/>
            <w:noWrap/>
            <w:vAlign w:val="bottom"/>
            <w:hideMark/>
          </w:tcPr>
          <w:p w14:paraId="5C8B3A54" w14:textId="491F4FF4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non-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6+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872" w:type="dxa"/>
            <w:shd w:val="clear" w:color="auto" w:fill="auto"/>
            <w:noWrap/>
            <w:vAlign w:val="bottom"/>
          </w:tcPr>
          <w:p w14:paraId="0D1A291F" w14:textId="7E82EF5E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35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73" w:type="dxa"/>
            <w:vAlign w:val="bottom"/>
          </w:tcPr>
          <w:p w14:paraId="3FD13966" w14:textId="502A02F3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 (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-1</w:t>
            </w:r>
            <w:r w:rsidR="00CC0874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28)</w:t>
            </w:r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19769B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56" w:type="dxa"/>
            <w:vAlign w:val="bottom"/>
          </w:tcPr>
          <w:p w14:paraId="0E0643A8" w14:textId="313D7AEF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2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4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31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3FA844A2" w14:textId="6071EFB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5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6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34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</w:tr>
      <w:tr w:rsidR="00526E73" w:rsidRPr="00AB1F8F" w14:paraId="20DDD32E" w14:textId="77777777" w:rsidTr="00E0540E">
        <w:trPr>
          <w:trHeight w:val="287"/>
        </w:trPr>
        <w:tc>
          <w:tcPr>
            <w:tcW w:w="5746" w:type="dxa"/>
            <w:gridSpan w:val="2"/>
            <w:shd w:val="clear" w:color="auto" w:fill="auto"/>
            <w:noWrap/>
            <w:vAlign w:val="bottom"/>
            <w:hideMark/>
          </w:tcPr>
          <w:p w14:paraId="122EC834" w14:textId="47C0F3BA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-6 years</w:t>
            </w:r>
          </w:p>
        </w:tc>
        <w:tc>
          <w:tcPr>
            <w:tcW w:w="2873" w:type="dxa"/>
          </w:tcPr>
          <w:p w14:paraId="4DEC0BB3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956" w:type="dxa"/>
          </w:tcPr>
          <w:p w14:paraId="2BBA4C21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056C2541" w14:textId="5E16CCC3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6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39-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80)</w:t>
            </w:r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</w:tr>
      <w:tr w:rsidR="00526E73" w:rsidRPr="00AB1F8F" w14:paraId="547FF9B2" w14:textId="77777777" w:rsidTr="00E0540E">
        <w:trPr>
          <w:trHeight w:val="287"/>
        </w:trPr>
        <w:tc>
          <w:tcPr>
            <w:tcW w:w="5746" w:type="dxa"/>
            <w:gridSpan w:val="2"/>
            <w:shd w:val="clear" w:color="auto" w:fill="auto"/>
            <w:noWrap/>
            <w:vAlign w:val="bottom"/>
            <w:hideMark/>
          </w:tcPr>
          <w:p w14:paraId="78FB57C3" w14:textId="5E67DDBF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</w:t>
            </w:r>
            <w:r w:rsidR="00DD45EF"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EEA</w:t>
            </w:r>
            <w:r w:rsidR="00DD45E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</w:t>
            </w:r>
            <w:r w:rsidR="00DD45EF"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-15 years</w:t>
            </w:r>
          </w:p>
        </w:tc>
        <w:tc>
          <w:tcPr>
            <w:tcW w:w="2873" w:type="dxa"/>
          </w:tcPr>
          <w:p w14:paraId="6835F1E2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956" w:type="dxa"/>
          </w:tcPr>
          <w:p w14:paraId="65C70CC4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0ACF79CA" w14:textId="56D934AF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73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2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0)</w:t>
            </w:r>
            <w:r w:rsidRPr="00AB1F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^</w:t>
            </w:r>
            <w:proofErr w:type="gramEnd"/>
          </w:p>
        </w:tc>
      </w:tr>
      <w:tr w:rsidR="00526E73" w:rsidRPr="00AB1F8F" w14:paraId="4123C4A3" w14:textId="77777777" w:rsidTr="00E0540E">
        <w:trPr>
          <w:trHeight w:val="287"/>
        </w:trPr>
        <w:tc>
          <w:tcPr>
            <w:tcW w:w="5746" w:type="dxa"/>
            <w:gridSpan w:val="2"/>
            <w:shd w:val="clear" w:color="auto" w:fill="auto"/>
            <w:noWrap/>
            <w:vAlign w:val="bottom"/>
            <w:hideMark/>
          </w:tcPr>
          <w:p w14:paraId="4C9B0E29" w14:textId="324150F8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16+ years</w:t>
            </w:r>
          </w:p>
        </w:tc>
        <w:tc>
          <w:tcPr>
            <w:tcW w:w="2873" w:type="dxa"/>
          </w:tcPr>
          <w:p w14:paraId="22934277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956" w:type="dxa"/>
          </w:tcPr>
          <w:p w14:paraId="2D97B298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763DEFC1" w14:textId="6C0597A6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28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94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73)</w:t>
            </w:r>
          </w:p>
        </w:tc>
      </w:tr>
      <w:tr w:rsidR="00526E73" w:rsidRPr="00AB1F8F" w14:paraId="279FCC17" w14:textId="77777777" w:rsidTr="00E0540E">
        <w:trPr>
          <w:trHeight w:val="287"/>
        </w:trPr>
        <w:tc>
          <w:tcPr>
            <w:tcW w:w="5746" w:type="dxa"/>
            <w:gridSpan w:val="2"/>
            <w:shd w:val="clear" w:color="auto" w:fill="auto"/>
            <w:noWrap/>
            <w:vAlign w:val="bottom"/>
            <w:hideMark/>
          </w:tcPr>
          <w:p w14:paraId="143B6F11" w14:textId="461FC9C1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non-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2-6 years</w:t>
            </w:r>
          </w:p>
        </w:tc>
        <w:tc>
          <w:tcPr>
            <w:tcW w:w="2873" w:type="dxa"/>
          </w:tcPr>
          <w:p w14:paraId="61158BF9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956" w:type="dxa"/>
          </w:tcPr>
          <w:p w14:paraId="322194EC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3851726F" w14:textId="604E2D02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79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54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6)</w:t>
            </w:r>
          </w:p>
        </w:tc>
      </w:tr>
      <w:tr w:rsidR="00526E73" w:rsidRPr="00AB1F8F" w14:paraId="28F3EE73" w14:textId="77777777" w:rsidTr="00E0540E">
        <w:trPr>
          <w:trHeight w:val="287"/>
        </w:trPr>
        <w:tc>
          <w:tcPr>
            <w:tcW w:w="5746" w:type="dxa"/>
            <w:gridSpan w:val="2"/>
            <w:shd w:val="clear" w:color="auto" w:fill="auto"/>
            <w:noWrap/>
            <w:vAlign w:val="bottom"/>
            <w:hideMark/>
          </w:tcPr>
          <w:p w14:paraId="386557F0" w14:textId="2B20B6DD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non-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7-15 years</w:t>
            </w:r>
          </w:p>
        </w:tc>
        <w:tc>
          <w:tcPr>
            <w:tcW w:w="2873" w:type="dxa"/>
          </w:tcPr>
          <w:p w14:paraId="22DC5ECE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956" w:type="dxa"/>
          </w:tcPr>
          <w:p w14:paraId="3BB08F3E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17155894" w14:textId="18F64B39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79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63-1.</w:t>
            </w:r>
            <w:proofErr w:type="gram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0)</w:t>
            </w:r>
            <w:r w:rsidRPr="00AB1F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^</w:t>
            </w:r>
            <w:proofErr w:type="gramEnd"/>
          </w:p>
        </w:tc>
      </w:tr>
      <w:tr w:rsidR="00526E73" w:rsidRPr="00AB1F8F" w14:paraId="49D591ED" w14:textId="77777777" w:rsidTr="00E0540E">
        <w:trPr>
          <w:trHeight w:val="287"/>
        </w:trPr>
        <w:tc>
          <w:tcPr>
            <w:tcW w:w="57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6C99" w14:textId="19936775" w:rsidR="00526E73" w:rsidRPr="00AB1F8F" w:rsidRDefault="00526E73" w:rsidP="00526E73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non-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16+ years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2CE0E464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956" w:type="dxa"/>
            <w:tcBorders>
              <w:bottom w:val="single" w:sz="4" w:space="0" w:color="auto"/>
            </w:tcBorders>
          </w:tcPr>
          <w:p w14:paraId="4098EABD" w14:textId="77777777" w:rsidR="00526E73" w:rsidRPr="00E62B5D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B1BE" w14:textId="5F00E688" w:rsidR="00526E73" w:rsidRPr="00AB1F8F" w:rsidRDefault="00526E73" w:rsidP="00526E73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84 (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66-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05)</w:t>
            </w:r>
          </w:p>
        </w:tc>
      </w:tr>
      <w:tr w:rsidR="002D1D40" w:rsidRPr="00AE6645" w14:paraId="7F007E80" w14:textId="77777777" w:rsidTr="00E0540E">
        <w:trPr>
          <w:trHeight w:val="287"/>
        </w:trPr>
        <w:tc>
          <w:tcPr>
            <w:tcW w:w="1436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EB3942" w14:textId="793ED2CF" w:rsidR="002D1D40" w:rsidRPr="002D1D40" w:rsidRDefault="002D1D40" w:rsidP="002D1D40">
            <w:pPr>
              <w:jc w:val="both"/>
              <w:rPr>
                <w:lang w:val="en-GB"/>
              </w:rPr>
            </w:pPr>
            <w:r w:rsidRPr="00FF01DA">
              <w:rPr>
                <w:vertAlign w:val="superscript"/>
                <w:lang w:val="en-GB"/>
              </w:rPr>
              <w:t>1</w:t>
            </w:r>
            <w:r w:rsidRPr="00DE47BF">
              <w:rPr>
                <w:lang w:val="en-GB"/>
              </w:rPr>
              <w:t>Model 1: unadjusted analyses, Model 2: adjusted for OPMH history, Model 3: A</w:t>
            </w:r>
            <w:r>
              <w:rPr>
                <w:lang w:val="en-GB"/>
              </w:rPr>
              <w:t>djusted for OPMH history, age group, income level, civil status, and education level. Model 4: Interaction analyses adjusted for OPMH history, age group, income level, civil status, and education level. ^p&lt;0.10, *p&lt;0.05, **p&lt;0.01, ***p&lt;0.001</w:t>
            </w:r>
            <w:r w:rsidR="003B07C2">
              <w:rPr>
                <w:lang w:val="en-GB"/>
              </w:rPr>
              <w:t>. EEA – European Economic Area; OPMH – Outpatient mental healthcare</w:t>
            </w:r>
          </w:p>
        </w:tc>
      </w:tr>
    </w:tbl>
    <w:p w14:paraId="64DAC3C1" w14:textId="2DE4977B" w:rsidR="00AB09AC" w:rsidRDefault="00AB09AC">
      <w:pPr>
        <w:rPr>
          <w:lang w:val="en-GB"/>
        </w:rPr>
      </w:pPr>
      <w:r>
        <w:rPr>
          <w:lang w:val="en-GB"/>
        </w:rPr>
        <w:br w:type="page"/>
      </w:r>
    </w:p>
    <w:p w14:paraId="3594155D" w14:textId="77777777" w:rsidR="00B114B3" w:rsidRDefault="00B114B3">
      <w:pPr>
        <w:rPr>
          <w:lang w:val="en-GB"/>
        </w:rPr>
      </w:pPr>
    </w:p>
    <w:p w14:paraId="5710C496" w14:textId="77777777" w:rsidR="00AB1F8F" w:rsidRDefault="00AB1F8F">
      <w:pPr>
        <w:rPr>
          <w:lang w:val="en-GB"/>
        </w:rPr>
      </w:pPr>
    </w:p>
    <w:tbl>
      <w:tblPr>
        <w:tblW w:w="1458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872"/>
        <w:gridCol w:w="1650"/>
        <w:gridCol w:w="1701"/>
        <w:gridCol w:w="1842"/>
        <w:gridCol w:w="1701"/>
        <w:gridCol w:w="1798"/>
        <w:gridCol w:w="1870"/>
      </w:tblGrid>
      <w:tr w:rsidR="000D25E5" w:rsidRPr="00AE6645" w14:paraId="2BF4FE4E" w14:textId="77777777" w:rsidTr="00514342">
        <w:trPr>
          <w:trHeight w:val="315"/>
        </w:trPr>
        <w:tc>
          <w:tcPr>
            <w:tcW w:w="145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FB07" w14:textId="7F89D4F4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2</w:t>
            </w: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: </w:t>
            </w:r>
            <w:r w:rsidRPr="00F57E9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Hazard ratio for OPMH service use by workforce participation</w:t>
            </w:r>
            <w:r w:rsidR="00626872" w:rsidRPr="002D1D4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:</w:t>
            </w:r>
            <w:r w:rsidRPr="00F57E9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Stratified by group</w:t>
            </w:r>
          </w:p>
        </w:tc>
      </w:tr>
      <w:tr w:rsidR="000D25E5" w:rsidRPr="0076420E" w14:paraId="0F3AF62A" w14:textId="77777777" w:rsidTr="00514342">
        <w:trPr>
          <w:trHeight w:val="315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CA1A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4A7E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migrant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B823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EEA, 2-6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F400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EEA, 7-15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834F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EEA, 16+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3D9F" w14:textId="77777777" w:rsidR="002D1D40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EEA, </w:t>
            </w:r>
          </w:p>
          <w:p w14:paraId="28A74957" w14:textId="4766DA29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2-6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C1AD" w14:textId="77777777" w:rsidR="002D1D40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EEA, </w:t>
            </w:r>
          </w:p>
          <w:p w14:paraId="34B547B4" w14:textId="6964D7B9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7-15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6FA5" w14:textId="77777777" w:rsidR="002D1D40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EEA, </w:t>
            </w:r>
          </w:p>
          <w:p w14:paraId="298C879A" w14:textId="1D76F226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15+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</w:tr>
      <w:tr w:rsidR="000D25E5" w:rsidRPr="0076420E" w14:paraId="44B06E54" w14:textId="77777777" w:rsidTr="00514342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6D37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Employed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D84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286E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7E2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BD5E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E78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897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369" w14:textId="77777777" w:rsidR="000D25E5" w:rsidRPr="0076420E" w:rsidRDefault="000D25E5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</w:tr>
      <w:tr w:rsidR="000D25E5" w:rsidRPr="0076420E" w14:paraId="1183BC7F" w14:textId="77777777" w:rsidTr="00514342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7351" w14:textId="7777777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ut of </w:t>
            </w:r>
            <w:proofErr w:type="spellStart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the</w:t>
            </w:r>
            <w:proofErr w:type="spellEnd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workforc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CC5B" w14:textId="6D8BAEA4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6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49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proofErr w:type="gramStart"/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62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A868" w14:textId="6BBE72EE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95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6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36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869C" w14:textId="02429607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1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8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5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r w:rsidR="00D65F0F">
              <w:rPr>
                <w:rFonts w:ascii="Calibri" w:eastAsia="Times New Roman" w:hAnsi="Calibri" w:cs="Calibri"/>
                <w:color w:val="000000"/>
                <w:lang w:val="en-GB" w:eastAsia="nb-NO"/>
              </w:rPr>
              <w:t>65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C692" w14:textId="36193880" w:rsidR="000D25E5" w:rsidRPr="0076420E" w:rsidRDefault="00267C8F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0D25E5"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0</w:t>
            </w:r>
            <w:r w:rsidR="000D25E5"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4</w:t>
            </w:r>
            <w:r w:rsidR="000D25E5"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2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85</w:t>
            </w:r>
            <w:r w:rsidR="000D25E5"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="000D25E5"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  <w:r w:rsidR="000D25E5"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95D9" w14:textId="3DE01D8E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3</w:t>
            </w:r>
            <w:r w:rsidR="00267C8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9</w:t>
            </w:r>
            <w:r w:rsidR="00267C8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C23873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C23873">
              <w:rPr>
                <w:rFonts w:ascii="Calibri" w:eastAsia="Times New Roman" w:hAnsi="Calibri" w:cs="Calibri"/>
                <w:color w:val="000000"/>
                <w:lang w:val="en-GB" w:eastAsia="nb-NO"/>
              </w:rPr>
              <w:t>03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7243" w14:textId="319D8E4D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C23873">
              <w:rPr>
                <w:rFonts w:ascii="Calibri" w:eastAsia="Times New Roman" w:hAnsi="Calibri" w:cs="Calibri"/>
                <w:color w:val="000000"/>
                <w:lang w:val="en-GB" w:eastAsia="nb-NO"/>
              </w:rPr>
              <w:t>34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0</w:t>
            </w:r>
            <w:r w:rsidR="00C23873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proofErr w:type="gramStart"/>
            <w:r w:rsidR="00C23873">
              <w:rPr>
                <w:rFonts w:ascii="Calibri" w:eastAsia="Times New Roman" w:hAnsi="Calibri" w:cs="Calibri"/>
                <w:color w:val="000000"/>
                <w:lang w:val="en-GB" w:eastAsia="nb-NO"/>
              </w:rPr>
              <w:t>70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324E" w14:textId="47A0D14A" w:rsidR="000D25E5" w:rsidRPr="0076420E" w:rsidRDefault="000D25E5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626872">
              <w:rPr>
                <w:rFonts w:ascii="Calibri" w:eastAsia="Times New Roman" w:hAnsi="Calibri" w:cs="Calibri"/>
                <w:color w:val="000000"/>
                <w:lang w:val="en-GB" w:eastAsia="nb-NO"/>
              </w:rPr>
              <w:t>52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</w:t>
            </w:r>
            <w:r w:rsidR="00626872">
              <w:rPr>
                <w:rFonts w:ascii="Calibri" w:eastAsia="Times New Roman" w:hAnsi="Calibri" w:cs="Calibri"/>
                <w:color w:val="000000"/>
                <w:lang w:val="en-GB" w:eastAsia="nb-NO"/>
              </w:rPr>
              <w:t>20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proofErr w:type="gramStart"/>
            <w:r w:rsidR="00626872">
              <w:rPr>
                <w:rFonts w:ascii="Calibri" w:eastAsia="Times New Roman" w:hAnsi="Calibri" w:cs="Calibri"/>
                <w:color w:val="000000"/>
                <w:lang w:val="en-GB" w:eastAsia="nb-NO"/>
              </w:rPr>
              <w:t>92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</w:tr>
    </w:tbl>
    <w:p w14:paraId="64C951B3" w14:textId="2243120C" w:rsidR="00626872" w:rsidRPr="00B83B84" w:rsidRDefault="00626872" w:rsidP="00626872">
      <w:pPr>
        <w:rPr>
          <w:lang w:val="en-GB"/>
        </w:rPr>
      </w:pPr>
      <w:r w:rsidRPr="00FF01DA">
        <w:rPr>
          <w:rFonts w:ascii="Calibri" w:eastAsia="Times New Roman" w:hAnsi="Calibri" w:cs="Calibri"/>
          <w:b/>
          <w:bCs/>
          <w:color w:val="000000"/>
          <w:vertAlign w:val="superscript"/>
          <w:lang w:val="en-GB" w:eastAsia="nb-NO"/>
        </w:rPr>
        <w:t>1</w:t>
      </w:r>
      <w:r w:rsidRPr="00B83B84">
        <w:rPr>
          <w:lang w:val="en-GB"/>
        </w:rPr>
        <w:t xml:space="preserve"> </w:t>
      </w:r>
      <w:r>
        <w:rPr>
          <w:lang w:val="en-GB"/>
        </w:rPr>
        <w:t>adjusted for age group, income level, civil status, and education level.  ^p&lt;0.10, *p&lt;0.05, **p&lt;0.01, ***p&lt;0.001</w:t>
      </w:r>
      <w:r w:rsidR="00AF6B95">
        <w:rPr>
          <w:lang w:val="en-GB"/>
        </w:rPr>
        <w:t>. EEA – European Economic Area; OPMH – Outpatient mental healthcare</w:t>
      </w:r>
    </w:p>
    <w:p w14:paraId="6B86074D" w14:textId="77777777" w:rsidR="000D25E5" w:rsidRPr="00AB1F8F" w:rsidRDefault="000D25E5">
      <w:pPr>
        <w:rPr>
          <w:lang w:val="en-GB"/>
        </w:rPr>
      </w:pPr>
    </w:p>
    <w:sectPr w:rsidR="000D25E5" w:rsidRPr="00AB1F8F" w:rsidSect="002D1D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8F"/>
    <w:rsid w:val="000108CB"/>
    <w:rsid w:val="00085B36"/>
    <w:rsid w:val="00093D81"/>
    <w:rsid w:val="000D25E5"/>
    <w:rsid w:val="00122C17"/>
    <w:rsid w:val="00132891"/>
    <w:rsid w:val="00153B80"/>
    <w:rsid w:val="00160D72"/>
    <w:rsid w:val="0019769B"/>
    <w:rsid w:val="001E668B"/>
    <w:rsid w:val="00227B5D"/>
    <w:rsid w:val="00267C8F"/>
    <w:rsid w:val="00286AE8"/>
    <w:rsid w:val="002D1D40"/>
    <w:rsid w:val="002D575D"/>
    <w:rsid w:val="002E1CF9"/>
    <w:rsid w:val="0037259A"/>
    <w:rsid w:val="003B07C2"/>
    <w:rsid w:val="003B5D3E"/>
    <w:rsid w:val="003D52F9"/>
    <w:rsid w:val="00457A6E"/>
    <w:rsid w:val="004846EF"/>
    <w:rsid w:val="00526E73"/>
    <w:rsid w:val="00534F4E"/>
    <w:rsid w:val="005B1AFD"/>
    <w:rsid w:val="00626872"/>
    <w:rsid w:val="006669BB"/>
    <w:rsid w:val="006714B8"/>
    <w:rsid w:val="00746CD5"/>
    <w:rsid w:val="007950FC"/>
    <w:rsid w:val="00871ECC"/>
    <w:rsid w:val="008C1AEA"/>
    <w:rsid w:val="00907D54"/>
    <w:rsid w:val="009148C1"/>
    <w:rsid w:val="0096112F"/>
    <w:rsid w:val="00992868"/>
    <w:rsid w:val="00A764E1"/>
    <w:rsid w:val="00AB09AC"/>
    <w:rsid w:val="00AB1F8F"/>
    <w:rsid w:val="00AC5974"/>
    <w:rsid w:val="00AD3D3D"/>
    <w:rsid w:val="00AE6645"/>
    <w:rsid w:val="00AF6B95"/>
    <w:rsid w:val="00B114B3"/>
    <w:rsid w:val="00B37678"/>
    <w:rsid w:val="00B37AD0"/>
    <w:rsid w:val="00C23873"/>
    <w:rsid w:val="00C44D51"/>
    <w:rsid w:val="00C46755"/>
    <w:rsid w:val="00CB3D94"/>
    <w:rsid w:val="00CC0874"/>
    <w:rsid w:val="00D62D6F"/>
    <w:rsid w:val="00D65F0F"/>
    <w:rsid w:val="00D96504"/>
    <w:rsid w:val="00DD45EF"/>
    <w:rsid w:val="00DE17D5"/>
    <w:rsid w:val="00DE7DAC"/>
    <w:rsid w:val="00E0540E"/>
    <w:rsid w:val="00E62B5D"/>
    <w:rsid w:val="00F0395C"/>
    <w:rsid w:val="00F77E85"/>
    <w:rsid w:val="00F93FB7"/>
    <w:rsid w:val="00FC0A39"/>
    <w:rsid w:val="00FF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B1124"/>
  <w15:chartTrackingRefBased/>
  <w15:docId w15:val="{1665ED75-1E39-4AB0-AA4E-7CEA447F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B1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1F8F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77E8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77E8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77E8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7E8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7E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17F62-FE19-4F33-8EC2-7593271357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035E20-0091-423F-8ED2-FB95DEDEDF94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3.xml><?xml version="1.0" encoding="utf-8"?>
<ds:datastoreItem xmlns:ds="http://schemas.openxmlformats.org/officeDocument/2006/customXml" ds:itemID="{551D71D9-BD6D-4310-91B2-E0CDAE7F2A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3</cp:revision>
  <dcterms:created xsi:type="dcterms:W3CDTF">2022-04-27T11:29:00Z</dcterms:created>
  <dcterms:modified xsi:type="dcterms:W3CDTF">2022-04-29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